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80" w:type="dxa"/>
        <w:tblLook w:val="04A0" w:firstRow="1" w:lastRow="0" w:firstColumn="1" w:lastColumn="0" w:noHBand="0" w:noVBand="1"/>
      </w:tblPr>
      <w:tblGrid>
        <w:gridCol w:w="3120"/>
        <w:gridCol w:w="2940"/>
        <w:gridCol w:w="2260"/>
        <w:gridCol w:w="1060"/>
      </w:tblGrid>
      <w:tr w:rsidR="00657BB8" w:rsidRPr="00657BB8" w:rsidTr="00657BB8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PLC method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tru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 (min)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Neo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14.1, 438.3, 467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Viola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17.7, 442.0, 47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donixanthin</w:t>
            </w:r>
            <w:proofErr w:type="spellEnd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epoxid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54.1 47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sta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doni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6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Zeaxanthi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, 454.1, 48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Lutei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, 448.0, 47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Phoenico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Canthaxanth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7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3'-OH-Echineno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Cis-lycop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94.6, - , 472.3, 50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Chlorophyll 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5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Echineno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6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α-Tocopherol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9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Chlorophyll 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2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Lycop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, 472.3, 50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Phoenicoxanthin-C14: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lang w:eastAsia="en-GB"/>
              </w:rPr>
              <w:t>7.4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donixanthin-C14: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6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γ-carot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, 462.6, 493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Phoenicoxanthin-C16: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lang w:eastAsia="en-GB"/>
              </w:rPr>
              <w:t>7.8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donixanthin-C16: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6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lang w:eastAsia="en-GB"/>
              </w:rPr>
              <w:t>7.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β-Carot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, 454.1, 47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Plastoquino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Nogueira et al 20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254.3, 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utative </w:t>
            </w: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staxanthin</w:t>
            </w:r>
            <w:proofErr w:type="spellEnd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i-esters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this pap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utative </w:t>
            </w: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staxanthin</w:t>
            </w:r>
            <w:proofErr w:type="spellEnd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i-esters 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this pap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</w:tr>
      <w:tr w:rsidR="00657BB8" w:rsidRPr="00657BB8" w:rsidTr="00657BB8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utative </w:t>
            </w:r>
            <w:proofErr w:type="spellStart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>astaxanthin</w:t>
            </w:r>
            <w:proofErr w:type="spellEnd"/>
            <w:r w:rsidRPr="00657BB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i-esters 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this pap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47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7BB8" w:rsidRPr="00657BB8" w:rsidRDefault="00657BB8" w:rsidP="00657B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BB8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</w:tr>
    </w:tbl>
    <w:p w:rsidR="00411491" w:rsidRDefault="00411491"/>
    <w:p w:rsidR="00657BB8" w:rsidRPr="00657BB8" w:rsidRDefault="00657BB8">
      <w:pPr>
        <w:rPr>
          <w:rFonts w:ascii="Times New Roman" w:hAnsi="Times New Roman" w:cs="Times New Roman"/>
          <w:b/>
          <w:sz w:val="24"/>
        </w:rPr>
      </w:pPr>
      <w:r w:rsidRPr="00657BB8">
        <w:rPr>
          <w:rFonts w:ascii="Times New Roman" w:hAnsi="Times New Roman" w:cs="Times New Roman"/>
          <w:b/>
          <w:sz w:val="24"/>
        </w:rPr>
        <w:t>Table S</w:t>
      </w:r>
      <w:r w:rsidR="0014673C">
        <w:rPr>
          <w:rFonts w:ascii="Times New Roman" w:hAnsi="Times New Roman" w:cs="Times New Roman"/>
          <w:b/>
          <w:sz w:val="24"/>
        </w:rPr>
        <w:t>14</w:t>
      </w:r>
      <w:r w:rsidRPr="00657BB8">
        <w:rPr>
          <w:rFonts w:ascii="Times New Roman" w:hAnsi="Times New Roman" w:cs="Times New Roman"/>
          <w:b/>
          <w:sz w:val="24"/>
        </w:rPr>
        <w:t>: Chromatogr</w:t>
      </w:r>
      <w:bookmarkStart w:id="0" w:name="_GoBack"/>
      <w:bookmarkEnd w:id="0"/>
      <w:r w:rsidRPr="00657BB8">
        <w:rPr>
          <w:rFonts w:ascii="Times New Roman" w:hAnsi="Times New Roman" w:cs="Times New Roman"/>
          <w:b/>
          <w:sz w:val="24"/>
        </w:rPr>
        <w:t>aphic details of compounds analysed by UPLC</w:t>
      </w:r>
    </w:p>
    <w:sectPr w:rsidR="00657BB8" w:rsidRPr="00657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BB8"/>
    <w:rsid w:val="0014673C"/>
    <w:rsid w:val="002466FA"/>
    <w:rsid w:val="00411491"/>
    <w:rsid w:val="0065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146C0-CCF4-421D-B200-CFED2E0B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8-17T10:55:00Z</dcterms:created>
  <dcterms:modified xsi:type="dcterms:W3CDTF">2023-08-23T14:27:00Z</dcterms:modified>
</cp:coreProperties>
</file>